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6</w:t>
      </w:r>
      <w:r>
        <w:rPr>
          <w:rFonts w:cs="Times New Roman" w:ascii="Times New Roman" w:hAnsi="Times New Roman"/>
          <w:sz w:val="20"/>
          <w:szCs w:val="20"/>
        </w:rPr>
        <w:t xml:space="preserve"> Chemical composition of sediment samples from Conwy and Ribble estuaries average and range (pooled sampling events). All values are mg k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53160</wp:posOffset>
                </wp:positionV>
                <wp:extent cx="8579485" cy="5041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9485" cy="5041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51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3"/>
                              <w:gridCol w:w="1866"/>
                              <w:gridCol w:w="1966"/>
                              <w:gridCol w:w="966"/>
                              <w:gridCol w:w="1866"/>
                              <w:gridCol w:w="1766"/>
                              <w:gridCol w:w="1366"/>
                              <w:gridCol w:w="1566"/>
                              <w:gridCol w:w="1266"/>
                            </w:tblGrid>
                            <w:tr>
                              <w:trPr>
                                <w:trHeight w:val="586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Element 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u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  <w:cantSplit w:val="true"/>
                              </w:trPr>
                              <w:tc>
                                <w:tcPr>
                                  <w:tcW w:w="13511" w:type="dxa"/>
                                  <w:gridSpan w:val="9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wy s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443 (3743-13736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731 (1108-12303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 (1-7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562 (4082-8351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58 (2334-4262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5 (72-363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35 (53-799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4 (65-9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662 (4861-14901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571 (763-17850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 (2-10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212 (5507-13408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125 (3249-6044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9 (90-414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26 (38-906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9 (65-15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718 (4002-12242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78 (941-11233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 (2-11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88 (3706-12199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46 (1664-5264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6 (64-331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1 (146-899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7 (62-1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60 (4148-6033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82 (861-3056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 (2-3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856 (3310-5466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58 (2731-4273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4 (0-196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9 (44-998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5 (61-1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49 (806-5472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37 (263-3315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 (0-4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33 (805-5308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51 (416-3826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5 (0-124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7 (79-181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 (18-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316 (2896-6978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89 (907-2680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 (1-2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617 (2761-6420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08 (1582-5691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5 (48-123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0 (56-556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8 (34-1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946 (2061-47443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730 (915-27834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 (0-40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725 (2256-41483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811 (1256-17812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83 (0-1257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16 (252-2771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4 (28-3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909 (1881-13786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807 (1781-12281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 (1-7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251 (2219-12581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54 (1336-6639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2 (37-473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1 (244-369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7 (22-1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93 (0-7661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990 (0-8836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 (0-6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73 (0-6722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48 (0-3868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4 (0-195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5 (0-598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1 (0-7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69 (0-6729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896 (0-31183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 (0-2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00 (0-8570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76 (0-3308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3 (0-487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5 (0-505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 (0-4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467 (0-30541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834 (2114-24048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 (2-24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691 (5466-29988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722 (4273-13372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89 (196-618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6 (287-1491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5 (83-2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924 (1679-16091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21 (1723-15015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 (1-12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18 (1376-13082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86 (814-8117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1 (26-347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09 (107-1980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 (17-11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96 (0-8642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400 (10532-12268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 (3-7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96 (0-6732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97 (3623-3970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4 (65-263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81 (76-1285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9 (31-6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50 (996-6439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13 (1641-8239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 (0-3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13 (1007-5647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81 (749-3653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 (0-36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2 (87-356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 (6-14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50 (1514-4215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406 (3794-46439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 (0-1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78 (2002-3996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93 (976-2630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2 (55-387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5 (125-418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 (9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  <w:cantSplit w:val="true"/>
                              </w:trPr>
                              <w:tc>
                                <w:tcPr>
                                  <w:tcW w:w="13511" w:type="dxa"/>
                                  <w:gridSpan w:val="9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ibble s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316 (1663-7808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400 (6899-18866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 (1-4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83 (2449-7098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07 (1635-4186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4 (109-235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6 (151-329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 (13-4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038 (2833-14979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557 (5618-19052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 (2-12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458 (2716-12746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24 (1648-6503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8 (98-491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83 (177-658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9 (16-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01 (1742-8229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35 (6175-14982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 (1-4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63 (2338-6659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34 (1557-5590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5 (48-250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2 (186-294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 (12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63 (709-7909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948 (6828-18037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 (0-5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49 (1264-8355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07 (552-4987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4 (74-139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0 (118-275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 (0-5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97 (2569-5021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250 (9124-14271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 (0-4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76 (3464-4741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45 (1992-3617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7 (44-261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9 (158-503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 (16-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81 (1045-12663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90 (8181-16073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 (0-18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947 (1559-14594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97 (973-5624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4 (52-449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99 (193-791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9 (9-1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47 (1943-3711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759 (6401-19931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 (0-4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53 (2027-4260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38 (1484-2490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7 (37-350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2 (98-654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 (13-3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68 (1803-12402)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848 (7325-20571)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 (2-11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13 (2664-10759)</w:t>
                                  </w:r>
                                </w:p>
                              </w:tc>
                              <w:tc>
                                <w:tcPr>
                                  <w:tcW w:w="1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54 (1728-5469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9 (42-401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2 (76-680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 (18-6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3511" w:type="dxa"/>
                                  <w:gridSpan w:val="9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diment could not be collected at Conwy sites 15-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5.55pt;height:397pt;mso-wrap-distance-left:0pt;mso-wrap-distance-right:9pt;mso-wrap-distance-top:0pt;mso-wrap-distance-bottom:0pt;margin-top:90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51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3"/>
                        <w:gridCol w:w="1866"/>
                        <w:gridCol w:w="1966"/>
                        <w:gridCol w:w="966"/>
                        <w:gridCol w:w="1866"/>
                        <w:gridCol w:w="1766"/>
                        <w:gridCol w:w="1366"/>
                        <w:gridCol w:w="1566"/>
                        <w:gridCol w:w="1266"/>
                      </w:tblGrid>
                      <w:tr>
                        <w:trPr>
                          <w:trHeight w:val="586" w:hRule="atLeast"/>
                          <w:cantSplit w:val="true"/>
                        </w:trPr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Element </w:t>
                            </w:r>
                          </w:p>
                        </w:tc>
                        <w:tc>
                          <w:tcPr>
                            <w:tcW w:w="1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u</w:t>
                            </w:r>
                          </w:p>
                        </w:tc>
                        <w:tc>
                          <w:tcPr>
                            <w:tcW w:w="1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n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  <w:cantSplit w:val="true"/>
                        </w:trPr>
                        <w:tc>
                          <w:tcPr>
                            <w:tcW w:w="13511" w:type="dxa"/>
                            <w:gridSpan w:val="9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wy site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  <w:cantSplit w:val="true"/>
                        </w:trPr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443 (3743-13736)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731 (1108-12303)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 (1-7)</w:t>
                            </w:r>
                          </w:p>
                        </w:tc>
                        <w:tc>
                          <w:tcPr>
                            <w:tcW w:w="18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562 (4082-8351)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58 (2334-4262)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5 (72-363)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35 (53-799)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4 (65-92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662 (4861-14901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571 (763-17850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 (2-10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212 (5507-13408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125 (3249-6044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9 (90-414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26 (38-906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9 (65-154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718 (4002-12242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278 (941-11233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 (2-11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88 (3706-12199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46 (1664-5264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6 (64-331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41 (146-899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7 (62-110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060 (4148-6033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82 (861-3056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 (2-3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856 (3310-5466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58 (2731-4273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4 (0-196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9 (44-998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5 (61-100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49 (806-5472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37 (263-3315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 (0-4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33 (805-5308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51 (416-3826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5 (0-124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7 (79-181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4 (18-65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316 (2896-6978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89 (907-2680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 (1-2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617 (2761-6420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08 (1582-5691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5 (48-123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0 (56-556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8 (34-105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946 (2061-47443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730 (915-27834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 (0-40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725 (2256-41483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811 (1256-17812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83 (0-1257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16 (252-2771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4 (28-366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909 (1881-13786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807 (1781-12281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 (1-7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251 (2219-12581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54 (1336-6639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2 (37-473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1 (244-369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7 (22-116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93 (0-7661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990 (0-8836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 (0-6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73 (0-6722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48 (0-3868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4 (0-195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5 (0-598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1 (0-71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69 (0-6729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896 (0-31183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 (0-2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00 (0-8570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76 (0-3308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3 (0-487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5 (0-505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 (0-47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467 (0-30541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834 (2114-24048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 (2-24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691 (5466-29988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722 (4273-13372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89 (196-618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26 (287-1491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5 (83-221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924 (1679-16091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021 (1723-15015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 (1-12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18 (1376-13082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586 (814-8117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1 (26-347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09 (107-1980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 (17-113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96 (0-8642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400 (10532-12268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 (3-7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96 (0-6732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97 (3623-3970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4 (65-263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81 (76-1285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9 (31-67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50 (996-6439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13 (1641-8239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 (0-3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13 (1007-5647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81 (749-3653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 (0-36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2 (87-356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3 (6-141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50 (1514-4215)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406 (3794-46439)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 (0-1)</w:t>
                            </w:r>
                          </w:p>
                        </w:tc>
                        <w:tc>
                          <w:tcPr>
                            <w:tcW w:w="18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78 (2002-3996)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93 (976-2630)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2 (55-387)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5 (125-418)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 (9-31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  <w:cantSplit w:val="true"/>
                        </w:trPr>
                        <w:tc>
                          <w:tcPr>
                            <w:tcW w:w="13511" w:type="dxa"/>
                            <w:gridSpan w:val="9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ibble site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  <w:cantSplit w:val="true"/>
                        </w:trPr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316 (1663-7808)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400 (6899-18866)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 (1-4)</w:t>
                            </w:r>
                          </w:p>
                        </w:tc>
                        <w:tc>
                          <w:tcPr>
                            <w:tcW w:w="18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83 (2449-7098)</w:t>
                            </w:r>
                          </w:p>
                        </w:tc>
                        <w:tc>
                          <w:tcPr>
                            <w:tcW w:w="17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07 (1635-4186)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4 (109-235)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6 (151-329)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 (13-41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038 (2833-14979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557 (5618-19052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 (2-12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458 (2716-12746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24 (1648-6503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8 (98-491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83 (177-658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9 (16-84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501 (1742-8229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35 (6175-14982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 (1-4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463 (2338-6659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34 (1557-5590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5 (48-250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2 (186-294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 (12-31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63 (709-7909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948 (6828-18037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 (0-5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49 (1264-8355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07 (552-4987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4 (74-139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0 (118-275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 (0-55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97 (2569-5021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250 (9124-14271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 (0-4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76 (3464-4741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45 (1992-3617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7 (44-261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9 (158-503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 (16-28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381 (1045-12663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90 (8181-16073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 (0-18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947 (1559-14594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97 (973-5624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4 (52-449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99 (193-791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9 (9-106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47 (1943-3711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759 (6401-19931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 (0-4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53 (2027-4260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38 (1484-2490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7 (37-350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2 (98-654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 (13-39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368 (1803-12402)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848 (7325-20571)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 (2-11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13 (2664-10759)</w:t>
                            </w:r>
                          </w:p>
                        </w:tc>
                        <w:tc>
                          <w:tcPr>
                            <w:tcW w:w="1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454 (1728-5469)</w:t>
                            </w:r>
                          </w:p>
                        </w:tc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9 (42-401)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2 (76-680)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4 (18-69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3511" w:type="dxa"/>
                            <w:gridSpan w:val="9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Sediment could not be collected at Conwy sites 15-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240"/>
      <w:jc w:val="center"/>
    </w:pPr>
    <w:rPr>
      <w:rFonts w:ascii="Calibri" w:hAnsi="Calibri" w:eastAsia="Times New Roman" w:cs="Times New Roman"/>
      <w:b/>
      <w:sz w:val="24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UKWIRstandardparagraph">
    <w:name w:val="UKWIR standard paragraph"/>
    <w:qFormat/>
    <w:pPr>
      <w:widowControl/>
      <w:bidi w:val="0"/>
      <w:spacing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15:16:00Z</dcterms:created>
  <dc:creator>Frankie Hassard</dc:creator>
  <dc:description/>
  <cp:keywords/>
  <dc:language>en-US</dc:language>
  <cp:lastModifiedBy>Hassard, Francis</cp:lastModifiedBy>
  <dcterms:modified xsi:type="dcterms:W3CDTF">2017-06-12T14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